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B4942" w14:textId="77777777" w:rsidR="00695364" w:rsidRPr="00A7283D" w:rsidRDefault="00695364" w:rsidP="0069536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A7283D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upplementary Table 2</w:t>
      </w:r>
    </w:p>
    <w:p w14:paraId="53063614" w14:textId="65E732D7" w:rsidR="00695364" w:rsidRPr="00A7283D" w:rsidRDefault="00695364" w:rsidP="00695364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</w:pPr>
      <w:r w:rsidRPr="00A7283D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Moderation analysis results with puberty and interactions with childhood behaviors</w:t>
      </w: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43"/>
        <w:gridCol w:w="1134"/>
        <w:gridCol w:w="1418"/>
        <w:gridCol w:w="1134"/>
        <w:gridCol w:w="850"/>
        <w:gridCol w:w="1559"/>
        <w:gridCol w:w="851"/>
      </w:tblGrid>
      <w:tr w:rsidR="00695364" w:rsidRPr="00A7283D" w14:paraId="6123ED99" w14:textId="77777777" w:rsidTr="00893D61">
        <w:trPr>
          <w:trHeight w:val="44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7396" w14:textId="77777777" w:rsidR="00695364" w:rsidRPr="00A7283D" w:rsidRDefault="00695364" w:rsidP="00A56D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FE8F" w14:textId="77777777" w:rsidR="00695364" w:rsidRPr="00A7283D" w:rsidRDefault="00695364" w:rsidP="00A56D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Girls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8F37" w14:textId="77777777" w:rsidR="00695364" w:rsidRPr="00A7283D" w:rsidRDefault="00695364" w:rsidP="00A56D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Boys</w:t>
            </w:r>
          </w:p>
        </w:tc>
      </w:tr>
      <w:tr w:rsidR="00695364" w:rsidRPr="00A7283D" w14:paraId="0252AD58" w14:textId="77777777" w:rsidTr="00893D61">
        <w:trPr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DE66" w14:textId="77777777" w:rsidR="00695364" w:rsidRPr="00A7283D" w:rsidRDefault="00695364" w:rsidP="00893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C465" w14:textId="77777777" w:rsidR="00695364" w:rsidRPr="00A7283D" w:rsidRDefault="00695364" w:rsidP="00893D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283D">
              <w:rPr>
                <w:rFonts w:ascii="Times New Roman" w:eastAsia="Times New Roman" w:hAnsi="Times New Roman" w:cs="Times New Roman"/>
                <w:iCs/>
              </w:rPr>
              <w:t>Pub. Coef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52A0" w14:textId="162F0EEB" w:rsidR="00695364" w:rsidRPr="00A7283D" w:rsidRDefault="00695364" w:rsidP="00893D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283D">
              <w:rPr>
                <w:rFonts w:ascii="Times New Roman" w:eastAsia="Times New Roman" w:hAnsi="Times New Roman" w:cs="Times New Roman"/>
                <w:iCs/>
              </w:rPr>
              <w:t>Int</w:t>
            </w:r>
            <w:r w:rsidR="006D7E20">
              <w:rPr>
                <w:rFonts w:ascii="Times New Roman" w:eastAsia="Times New Roman" w:hAnsi="Times New Roman" w:cs="Times New Roman"/>
                <w:iCs/>
              </w:rPr>
              <w:t>er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883C" w14:textId="77777777" w:rsidR="00695364" w:rsidRPr="00A7283D" w:rsidRDefault="00695364" w:rsidP="00893D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A7283D">
              <w:rPr>
                <w:rFonts w:ascii="Times New Roman" w:eastAsia="Times New Roman" w:hAnsi="Times New Roman" w:cs="Times New Roman"/>
                <w:i/>
              </w:rPr>
              <w:t>R</w:t>
            </w:r>
            <w:r w:rsidRPr="00A7283D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43E9" w14:textId="77777777" w:rsidR="00695364" w:rsidRPr="00A7283D" w:rsidRDefault="00695364" w:rsidP="00893D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283D">
              <w:rPr>
                <w:rFonts w:ascii="Times New Roman" w:eastAsia="Times New Roman" w:hAnsi="Times New Roman" w:cs="Times New Roman"/>
                <w:iCs/>
              </w:rPr>
              <w:t>Pub. Coef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FA83" w14:textId="265C1681" w:rsidR="00695364" w:rsidRPr="00A7283D" w:rsidRDefault="006D7E20" w:rsidP="00893D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7283D">
              <w:rPr>
                <w:rFonts w:ascii="Times New Roman" w:eastAsia="Times New Roman" w:hAnsi="Times New Roman" w:cs="Times New Roman"/>
                <w:iCs/>
              </w:rPr>
              <w:t>Int</w:t>
            </w:r>
            <w:r>
              <w:rPr>
                <w:rFonts w:ascii="Times New Roman" w:eastAsia="Times New Roman" w:hAnsi="Times New Roman" w:cs="Times New Roman"/>
                <w:iCs/>
              </w:rPr>
              <w:t>era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6EA0" w14:textId="77777777" w:rsidR="00695364" w:rsidRPr="00A7283D" w:rsidRDefault="00695364" w:rsidP="00893D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A7283D">
              <w:rPr>
                <w:rFonts w:ascii="Times New Roman" w:eastAsia="Times New Roman" w:hAnsi="Times New Roman" w:cs="Times New Roman"/>
                <w:i/>
              </w:rPr>
              <w:t>R</w:t>
            </w:r>
            <w:r w:rsidRPr="00A7283D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695364" w:rsidRPr="00A7283D" w14:paraId="3D277894" w14:textId="77777777" w:rsidTr="00893D61">
        <w:trPr>
          <w:tblHeader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D0CBCE" w14:textId="719645FB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  <w:i/>
                <w:iCs/>
              </w:rPr>
              <w:t>O</w:t>
            </w:r>
            <w:r w:rsidR="006A1B9C">
              <w:rPr>
                <w:rFonts w:ascii="Times New Roman" w:eastAsia="Times New Roman" w:hAnsi="Times New Roman" w:cs="Times New Roman"/>
                <w:b/>
                <w:i/>
                <w:iCs/>
              </w:rPr>
              <w:t>vereating</w:t>
            </w:r>
            <w:proofErr w:type="spellEnd"/>
            <w:r w:rsidR="006A1B9C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 </w:t>
            </w:r>
            <w:proofErr w:type="spellStart"/>
            <w:r w:rsidRPr="00A7283D">
              <w:rPr>
                <w:rFonts w:ascii="Times New Roman" w:eastAsia="Times New Roman" w:hAnsi="Times New Roman" w:cs="Times New Roman"/>
                <w:b/>
                <w:i/>
                <w:iCs/>
              </w:rPr>
              <w:t>behaviors</w:t>
            </w:r>
            <w:proofErr w:type="spellEnd"/>
          </w:p>
        </w:tc>
      </w:tr>
      <w:tr w:rsidR="00695364" w:rsidRPr="00A7283D" w14:paraId="259421A1" w14:textId="77777777" w:rsidTr="00893D61">
        <w:trPr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498EF9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Social </w:t>
            </w: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phobia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FEABB1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0D78DA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E1E49D" w14:textId="3853BECD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.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0C3554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669D46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AC6464" w14:textId="21CCABC4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7 </w:t>
            </w:r>
          </w:p>
        </w:tc>
      </w:tr>
      <w:tr w:rsidR="00695364" w:rsidRPr="00A7283D" w14:paraId="25A3EB41" w14:textId="77777777" w:rsidTr="00893D61">
        <w:trPr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DAD409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Impulsivity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054019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78EF54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8220E3" w14:textId="7FCBA280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.03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348738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34589D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38871B" w14:textId="43E63F64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1 </w:t>
            </w:r>
          </w:p>
        </w:tc>
      </w:tr>
      <w:tr w:rsidR="00695364" w:rsidRPr="00A7283D" w14:paraId="33563F08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84EB4A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Hyperactivity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434515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BE103E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81FDA7" w14:textId="4225F525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.02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ECD56B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C45D7C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434260" w14:textId="731ABA3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6 </w:t>
            </w:r>
          </w:p>
        </w:tc>
      </w:tr>
      <w:tr w:rsidR="00695364" w:rsidRPr="00A7283D" w14:paraId="097CFBE2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BCEDCD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Inatten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FB876D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870BAE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D7FD0F" w14:textId="453A74D1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 xml:space="preserve">.015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40E80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D2D9F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4C26E5" w14:textId="6366B67B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6 </w:t>
            </w:r>
          </w:p>
        </w:tc>
      </w:tr>
      <w:tr w:rsidR="00695364" w:rsidRPr="00A7283D" w14:paraId="01571EA6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D7B4AB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Generalized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anxi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3AB400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184076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6DCE41" w14:textId="7D66426A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.027*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8E4FDA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9A5FE6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5DBE38" w14:textId="7673791A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3 </w:t>
            </w:r>
          </w:p>
        </w:tc>
      </w:tr>
      <w:tr w:rsidR="00695364" w:rsidRPr="00A7283D" w14:paraId="25DA9288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3F718B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Condu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F38D8E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8A5E6D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557461" w14:textId="570EDCEF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.01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5EA5F2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1126A8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4CA87" w14:textId="46F9D44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 xml:space="preserve">.014* </w:t>
            </w:r>
          </w:p>
        </w:tc>
      </w:tr>
      <w:tr w:rsidR="00695364" w:rsidRPr="00A7283D" w14:paraId="4F7DDDD9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343E0D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3D5FF9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97B8D7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Cs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9ABA5D" w14:textId="703EA366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.02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EC6CB5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133D63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26CC71" w14:textId="79518EF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8 </w:t>
            </w:r>
          </w:p>
        </w:tc>
      </w:tr>
      <w:tr w:rsidR="00695364" w:rsidRPr="00A7283D" w14:paraId="6FC1658E" w14:textId="77777777" w:rsidTr="00893D6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B49CA9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Op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EAB62A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5B60FE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A4D44E" w14:textId="2E0F7372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 xml:space="preserve">.013*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717A9E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79E7C5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BD71BF" w14:textId="48E69E81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7 </w:t>
            </w:r>
          </w:p>
        </w:tc>
      </w:tr>
      <w:tr w:rsidR="00695364" w:rsidRPr="00A7283D" w14:paraId="6C396A3B" w14:textId="77777777" w:rsidTr="00893D61"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61E920" w14:textId="2D07B342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="006A1B9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icky</w:t>
            </w:r>
            <w:proofErr w:type="spellEnd"/>
            <w:r w:rsidR="006A1B9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A728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E</w:t>
            </w:r>
            <w:r w:rsidR="006A1B9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ting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A7283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haviors</w:t>
            </w:r>
            <w:proofErr w:type="spellEnd"/>
          </w:p>
        </w:tc>
      </w:tr>
      <w:tr w:rsidR="00695364" w:rsidRPr="00A7283D" w14:paraId="39B25EC2" w14:textId="77777777" w:rsidTr="00893D6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AD5211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Social </w:t>
            </w: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phobia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32411A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F83DB7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6462F6" w14:textId="525B8F9B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3523CC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-0.27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AB3E4C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0.15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81C6BF" w14:textId="05021F61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12 </w:t>
            </w:r>
          </w:p>
        </w:tc>
      </w:tr>
      <w:tr w:rsidR="00695364" w:rsidRPr="00A7283D" w14:paraId="667F30BF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EA1C5C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Impulsivity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4EADC4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0.5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6D28D2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C3DA5B" w14:textId="1DA117DC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 xml:space="preserve">.019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9C9546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176B75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-0.3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8236DA" w14:textId="3D7A803D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9 </w:t>
            </w:r>
          </w:p>
        </w:tc>
      </w:tr>
      <w:tr w:rsidR="00695364" w:rsidRPr="00A7283D" w14:paraId="4761F3D9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7DEA47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Hyperactivity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9165EE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0047E2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D27C92" w14:textId="481D11A3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01D436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372077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E55105" w14:textId="1F968040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2 </w:t>
            </w:r>
          </w:p>
        </w:tc>
      </w:tr>
      <w:tr w:rsidR="00695364" w:rsidRPr="00A7283D" w14:paraId="4DA164E6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D4AD2B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Inatten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03FC39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EFF9FC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562C3D" w14:textId="1E3A7554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EBE505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BDC7E1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0.3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AA057E" w14:textId="6BC2D3CA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10 </w:t>
            </w:r>
          </w:p>
        </w:tc>
      </w:tr>
      <w:tr w:rsidR="00695364" w:rsidRPr="00A7283D" w14:paraId="07D63A85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A8B940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Generalized</w:t>
            </w:r>
            <w:proofErr w:type="spellEnd"/>
            <w:r w:rsidRPr="00A7283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anxi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D7A318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989732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ED644E" w14:textId="43B3EC8F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.01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2DEA03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776196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E791EF" w14:textId="2C43E398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2 </w:t>
            </w:r>
          </w:p>
        </w:tc>
      </w:tr>
      <w:tr w:rsidR="00695364" w:rsidRPr="00A7283D" w14:paraId="2F0690E0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8FB8BD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Condu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AEFBE1" w14:textId="189DB258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0.2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01E30C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-0.1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7003F2" w14:textId="68870A01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 xml:space="preserve">.015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544AC8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C5BBD7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C3F123" w14:textId="437F17C2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 xml:space="preserve">.018* </w:t>
            </w:r>
          </w:p>
        </w:tc>
      </w:tr>
      <w:tr w:rsidR="00695364" w:rsidRPr="00A7283D" w14:paraId="4DEE5D89" w14:textId="77777777" w:rsidTr="00893D6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F0ADF4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7283D">
              <w:rPr>
                <w:rFonts w:ascii="Times New Roman" w:eastAsia="Times New Roman" w:hAnsi="Times New Roman" w:cs="Times New Roman"/>
                <w:b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4E358C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68EF6A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B567C9" w14:textId="1F97C353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 xml:space="preserve">.014*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5B5F4A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6376DF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D40C72" w14:textId="7DBF49A3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7 </w:t>
            </w:r>
          </w:p>
        </w:tc>
      </w:tr>
      <w:tr w:rsidR="00695364" w:rsidRPr="00A7283D" w14:paraId="418AF6F9" w14:textId="77777777" w:rsidTr="00893D6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872EBB" w14:textId="77777777" w:rsidR="00695364" w:rsidRPr="00A7283D" w:rsidRDefault="0069536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7283D">
              <w:rPr>
                <w:rFonts w:ascii="Times New Roman" w:eastAsia="Times New Roman" w:hAnsi="Times New Roman" w:cs="Times New Roman"/>
                <w:b/>
              </w:rPr>
              <w:t>Op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188D3A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83D">
              <w:rPr>
                <w:rFonts w:ascii="Times New Roman" w:eastAsia="Times New Roman" w:hAnsi="Times New Roman" w:cs="Times New Roman"/>
                <w:b/>
                <w:bCs/>
              </w:rPr>
              <w:t>0.1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EEED58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142BCD" w14:textId="1C2CFD6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E1215B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C95749" w14:textId="7777777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2639F9" w14:textId="2E78DC17" w:rsidR="00695364" w:rsidRPr="00A7283D" w:rsidRDefault="00695364" w:rsidP="00A56D6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283D">
              <w:rPr>
                <w:rFonts w:ascii="Times New Roman" w:eastAsia="Times New Roman" w:hAnsi="Times New Roman" w:cs="Times New Roman"/>
              </w:rPr>
              <w:t xml:space="preserve">.003 </w:t>
            </w:r>
          </w:p>
        </w:tc>
      </w:tr>
    </w:tbl>
    <w:p w14:paraId="29CE2F6B" w14:textId="77777777" w:rsidR="00AB5E6E" w:rsidRDefault="00AB5E6E" w:rsidP="00AB5E6E">
      <w:pPr>
        <w:spacing w:line="240" w:lineRule="auto"/>
        <w:rPr>
          <w:rFonts w:ascii="Times New Roman" w:eastAsia="Times New Roman" w:hAnsi="Times New Roman" w:cs="Times New Roman"/>
          <w:i/>
          <w:lang w:val="en-CA"/>
        </w:rPr>
      </w:pPr>
    </w:p>
    <w:p w14:paraId="7FBB570D" w14:textId="51078D8D" w:rsidR="00AB5E6E" w:rsidRDefault="00695364" w:rsidP="00AB5E6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A7283D">
        <w:rPr>
          <w:rFonts w:ascii="Times New Roman" w:eastAsia="Times New Roman" w:hAnsi="Times New Roman" w:cs="Times New Roman"/>
          <w:i/>
          <w:lang w:val="en-CA"/>
        </w:rPr>
        <w:t>N</w:t>
      </w:r>
      <w:r w:rsidRPr="00A7283D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ote. </w:t>
      </w:r>
      <w:r w:rsidRPr="00A7283D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Int</w:t>
      </w:r>
      <w:r w:rsidR="006D7E20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eraction</w:t>
      </w:r>
      <w:r w:rsidRPr="00A7283D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 stands for “interaction terms”.</w:t>
      </w:r>
      <w:r w:rsidRPr="00A7283D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 </w:t>
      </w:r>
      <w:r w:rsidR="005964E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Pub stands for “puberty”. </w:t>
      </w:r>
      <w:r w:rsidR="00521745" w:rsidRPr="00596668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* = </w:t>
      </w:r>
      <w:r w:rsidR="0052174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uncorrected </w:t>
      </w:r>
    </w:p>
    <w:p w14:paraId="45FE9C66" w14:textId="287731B9" w:rsidR="006D7E20" w:rsidRDefault="00521745" w:rsidP="00AB5E6E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1A1AB1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596668">
        <w:rPr>
          <w:rFonts w:ascii="Times New Roman" w:eastAsia="Times New Roman" w:hAnsi="Times New Roman" w:cs="Times New Roman"/>
          <w:sz w:val="24"/>
          <w:szCs w:val="24"/>
          <w:lang w:val="en-CA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596668">
        <w:rPr>
          <w:rFonts w:ascii="Times New Roman" w:eastAsia="Times New Roman" w:hAnsi="Times New Roman" w:cs="Times New Roman"/>
          <w:sz w:val="24"/>
          <w:szCs w:val="24"/>
          <w:lang w:val="en-CA"/>
        </w:rPr>
        <w:t>.0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5</w:t>
      </w:r>
      <w:r w:rsidRPr="00596668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** =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Bonferroni corrected </w:t>
      </w:r>
      <w:r w:rsidRPr="00331C50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Pr="00596668">
        <w:rPr>
          <w:rFonts w:ascii="Times New Roman" w:eastAsia="Times New Roman" w:hAnsi="Times New Roman" w:cs="Times New Roman"/>
          <w:sz w:val="24"/>
          <w:szCs w:val="24"/>
          <w:lang w:val="en-CA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596668">
        <w:rPr>
          <w:rFonts w:ascii="Times New Roman" w:eastAsia="Times New Roman" w:hAnsi="Times New Roman" w:cs="Times New Roman"/>
          <w:sz w:val="24"/>
          <w:szCs w:val="24"/>
          <w:lang w:val="en-CA"/>
        </w:rPr>
        <w:t>.00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6</w:t>
      </w:r>
      <w:r w:rsidRPr="00596668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  <w:r w:rsidR="005964E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</w:p>
    <w:p w14:paraId="14A1781D" w14:textId="77777777" w:rsidR="00695364" w:rsidRPr="006D7E20" w:rsidRDefault="00695364">
      <w:pPr>
        <w:rPr>
          <w:lang w:val="en-CA"/>
        </w:rPr>
      </w:pPr>
    </w:p>
    <w:sectPr w:rsidR="00695364" w:rsidRPr="006D7E20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42E67F" w14:textId="77777777" w:rsidR="002B18B2" w:rsidRDefault="002B18B2" w:rsidP="00945576">
      <w:pPr>
        <w:spacing w:line="240" w:lineRule="auto"/>
      </w:pPr>
      <w:r>
        <w:separator/>
      </w:r>
    </w:p>
  </w:endnote>
  <w:endnote w:type="continuationSeparator" w:id="0">
    <w:p w14:paraId="5B1D828C" w14:textId="77777777" w:rsidR="002B18B2" w:rsidRDefault="002B18B2" w:rsidP="009455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06755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CCF38" w14:textId="7F8323A0" w:rsidR="00945576" w:rsidRDefault="00945576" w:rsidP="00C9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BA0FCC" w14:textId="77777777" w:rsidR="00945576" w:rsidRDefault="00945576" w:rsidP="009455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9150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E47F9" w14:textId="1FF91D2A" w:rsidR="00945576" w:rsidRDefault="00945576" w:rsidP="00C9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AE35AF" w14:textId="77777777" w:rsidR="00945576" w:rsidRDefault="00945576" w:rsidP="009455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5B57FF" w14:textId="77777777" w:rsidR="002B18B2" w:rsidRDefault="002B18B2" w:rsidP="00945576">
      <w:pPr>
        <w:spacing w:line="240" w:lineRule="auto"/>
      </w:pPr>
      <w:r>
        <w:separator/>
      </w:r>
    </w:p>
  </w:footnote>
  <w:footnote w:type="continuationSeparator" w:id="0">
    <w:p w14:paraId="05C2B543" w14:textId="77777777" w:rsidR="002B18B2" w:rsidRDefault="002B18B2" w:rsidP="0094557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23C8C" w14:textId="362FBBD1" w:rsidR="00945576" w:rsidRPr="00945576" w:rsidRDefault="00945576">
    <w:pPr>
      <w:pStyle w:val="Header"/>
      <w:rPr>
        <w:rFonts w:ascii="Times New Roman" w:hAnsi="Times New Roman" w:cs="Times New Roman"/>
        <w:lang w:val="fr-CA"/>
      </w:rPr>
    </w:pPr>
    <w:r w:rsidRPr="00945576">
      <w:rPr>
        <w:rFonts w:ascii="Times New Roman" w:hAnsi="Times New Roman" w:cs="Times New Roman"/>
        <w:lang w:val="fr-CA"/>
      </w:rPr>
      <w:t xml:space="preserve">DUFOUR ET AL. </w:t>
    </w:r>
    <w:r w:rsidRPr="00945576">
      <w:rPr>
        <w:rFonts w:ascii="Times New Roman" w:hAnsi="Times New Roman" w:cs="Times New Roman"/>
        <w:lang w:val="fr-CA"/>
      </w:rPr>
      <w:tab/>
    </w:r>
    <w:r w:rsidRPr="00945576">
      <w:rPr>
        <w:rFonts w:ascii="Times New Roman" w:hAnsi="Times New Roman" w:cs="Times New Roman"/>
        <w:lang w:val="fr-CA"/>
      </w:rPr>
      <w:tab/>
      <w:t>ADDITIONAL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364"/>
    <w:rsid w:val="002B18B2"/>
    <w:rsid w:val="00521745"/>
    <w:rsid w:val="005964EF"/>
    <w:rsid w:val="00695364"/>
    <w:rsid w:val="006A1B9C"/>
    <w:rsid w:val="006D7E20"/>
    <w:rsid w:val="007650DB"/>
    <w:rsid w:val="00893D61"/>
    <w:rsid w:val="00945576"/>
    <w:rsid w:val="00A8562B"/>
    <w:rsid w:val="00AB5E6E"/>
    <w:rsid w:val="00AF7A3A"/>
    <w:rsid w:val="00EC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E3FCA"/>
  <w15:chartTrackingRefBased/>
  <w15:docId w15:val="{706D309C-C7ED-A04B-B0A2-DA3D3F58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36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3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3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3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3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3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3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3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3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3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3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3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3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36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D7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E20"/>
    <w:rPr>
      <w:rFonts w:ascii="Arial" w:eastAsia="Arial" w:hAnsi="Arial" w:cs="Arial"/>
      <w:kern w:val="0"/>
      <w:sz w:val="20"/>
      <w:szCs w:val="20"/>
      <w:lang w:val="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20"/>
    <w:rPr>
      <w:rFonts w:ascii="Arial" w:eastAsia="Arial" w:hAnsi="Arial" w:cs="Arial"/>
      <w:b/>
      <w:bCs/>
      <w:kern w:val="0"/>
      <w:sz w:val="20"/>
      <w:szCs w:val="20"/>
      <w:lang w:val="fr"/>
      <w14:ligatures w14:val="none"/>
    </w:rPr>
  </w:style>
  <w:style w:type="paragraph" w:styleId="Revision">
    <w:name w:val="Revision"/>
    <w:hidden/>
    <w:uiPriority w:val="99"/>
    <w:semiHidden/>
    <w:rsid w:val="006D7E2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55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76"/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557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76"/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45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ufour</dc:creator>
  <cp:keywords/>
  <dc:description/>
  <cp:lastModifiedBy>Rachel Dufour</cp:lastModifiedBy>
  <cp:revision>7</cp:revision>
  <dcterms:created xsi:type="dcterms:W3CDTF">2024-04-15T15:30:00Z</dcterms:created>
  <dcterms:modified xsi:type="dcterms:W3CDTF">2025-06-1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4-14T12:56:09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211a7f2c-8952-4d6d-a8aa-930f046326d5</vt:lpwstr>
  </property>
  <property fmtid="{D5CDD505-2E9C-101B-9397-08002B2CF9AE}" pid="8" name="MSIP_Label_6a7d8d5d-78e2-4a62-9fcd-016eb5e4c57c_ContentBits">
    <vt:lpwstr>0</vt:lpwstr>
  </property>
</Properties>
</file>